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color w:val="231F20"/>
          <w:szCs w:val="21"/>
        </w:rPr>
        <w:t>The targets of sh/si-miR-30-5p</w:t>
      </w:r>
      <w:r>
        <w:rPr/>
        <w:t xml:space="preserve">: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30a-5p</w:t>
            </w:r>
            <w:r>
              <w:rPr>
                <w:rFonts w:cs="Times New Roman" w:ascii="Times New Roman" w:hAnsi="Times New Roman"/>
                <w:sz w:val="24"/>
              </w:rPr>
              <w:t xml:space="preserve"> and </w:t>
            </w:r>
            <w:r>
              <w:rPr>
                <w:rFonts w:cs="Times New Roman" w:ascii="Times New Roman" w:hAnsi="Times New Roman"/>
                <w:sz w:val="24"/>
              </w:rPr>
              <w:t>30e-5p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shRNA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target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UGUAAACAUCCUACACUC  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30b-5p siRNA targ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ACAUGGAUUGGCUGGG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30c-5p siRNA target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UCCUACACUCUCAGCU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-30d-5p siRNA target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ACACAGCUAAGCUUUCAG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8T03:28:00Z</dcterms:created>
  <dc:creator>Administrator</dc:creator>
  <dc:description/>
  <cp:keywords/>
  <dc:language>en-US</dc:language>
  <cp:lastModifiedBy> </cp:lastModifiedBy>
  <dcterms:modified xsi:type="dcterms:W3CDTF">2020-05-05T12:0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